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701"/>
        <w:gridCol w:w="1059"/>
        <w:gridCol w:w="1117"/>
        <w:gridCol w:w="1156"/>
        <w:gridCol w:w="1117"/>
      </w:tblGrid>
      <w:tr w:rsidR="00A271C7" w:rsidRPr="00A271C7" w14:paraId="1AD70A69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42F81F" w14:textId="5AFF0456" w:rsidR="00A271C7" w:rsidRPr="00A271C7" w:rsidRDefault="00D331C1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icipant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3592D4" w14:textId="5241629D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-out Trial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4EB97E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2ECE85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B5A38D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502CE5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all</w:t>
            </w:r>
          </w:p>
        </w:tc>
      </w:tr>
      <w:tr w:rsidR="00A271C7" w:rsidRPr="00A271C7" w14:paraId="43D670D8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B720FB" w14:textId="1F0E070E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7917E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97914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1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AE056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8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12E0E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4A70C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6</w:t>
            </w:r>
          </w:p>
        </w:tc>
      </w:tr>
      <w:tr w:rsidR="00A271C7" w:rsidRPr="00A271C7" w14:paraId="1600C738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B3D86D" w14:textId="6B6ABF8A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828BC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39951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D19122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5DA65F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6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86A1F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5</w:t>
            </w:r>
          </w:p>
        </w:tc>
      </w:tr>
      <w:tr w:rsidR="00A271C7" w:rsidRPr="00A271C7" w14:paraId="15B41BE3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E76930" w14:textId="78315E3A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BB38F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85567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152DAF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2A5FC8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1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D4E07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40D479BC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9E8119" w14:textId="6DAB4FA8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CB675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47299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314B67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CA9D1A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DD7B6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4</w:t>
            </w:r>
          </w:p>
        </w:tc>
      </w:tr>
      <w:tr w:rsidR="00A271C7" w:rsidRPr="00A271C7" w14:paraId="6CD6C3F7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4EEE40" w14:textId="11D24049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16D5A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0E6D2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48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7E986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573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A9B7C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44</w:t>
            </w:r>
          </w:p>
        </w:tc>
        <w:tc>
          <w:tcPr>
            <w:tcW w:w="1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FD349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04</w:t>
            </w:r>
          </w:p>
        </w:tc>
      </w:tr>
      <w:tr w:rsidR="00A271C7" w:rsidRPr="00A271C7" w14:paraId="6B3D9CDF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28CF66" w14:textId="04197A3B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A9287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83123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1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5F64E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1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AFF63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8</w:t>
            </w:r>
          </w:p>
        </w:tc>
        <w:tc>
          <w:tcPr>
            <w:tcW w:w="1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84D72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07CEB902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B80455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8B0B5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3E057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A651E9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454728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BBA5A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1</w:t>
            </w:r>
          </w:p>
        </w:tc>
      </w:tr>
      <w:tr w:rsidR="00A271C7" w:rsidRPr="00A271C7" w14:paraId="02889938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9C4431" w14:textId="03080F85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F0C3B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9070D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0458E2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76BEBF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7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47AB6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59519422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6AAF4B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D3A1B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EF052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9A57AB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C60A3C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76F99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3</w:t>
            </w:r>
          </w:p>
        </w:tc>
      </w:tr>
      <w:tr w:rsidR="00A271C7" w:rsidRPr="00A271C7" w14:paraId="7FE21520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ACAF73" w14:textId="411B5873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D3931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BF8C3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30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71E04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78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B70C7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21</w:t>
            </w:r>
          </w:p>
        </w:tc>
        <w:tc>
          <w:tcPr>
            <w:tcW w:w="1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6716C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66</w:t>
            </w:r>
          </w:p>
        </w:tc>
      </w:tr>
      <w:tr w:rsidR="00A271C7" w:rsidRPr="00A271C7" w14:paraId="4230BC33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F517359" w14:textId="6072D62A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C2E79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3B3F8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9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02112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4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59454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8</w:t>
            </w:r>
          </w:p>
        </w:tc>
        <w:tc>
          <w:tcPr>
            <w:tcW w:w="1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C3D0D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7</w:t>
            </w:r>
          </w:p>
        </w:tc>
      </w:tr>
      <w:tr w:rsidR="00A271C7" w:rsidRPr="00A271C7" w14:paraId="397BAD97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2B0CB6A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78880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06A12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361024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BA11E9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1FFEB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2</w:t>
            </w:r>
          </w:p>
        </w:tc>
      </w:tr>
      <w:tr w:rsidR="00A271C7" w:rsidRPr="00A271C7" w14:paraId="26A4A826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8BF3E1D" w14:textId="67481B16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BECA9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6E8D1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928B3A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981F6C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E3E3B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484A988B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5D36F28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5C119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1BD9A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57A733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5A3467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D25D1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4B272572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CAEE20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1E357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F5E92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38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FF401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80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4B471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35</w:t>
            </w:r>
          </w:p>
        </w:tc>
        <w:tc>
          <w:tcPr>
            <w:tcW w:w="1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F2294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12</w:t>
            </w:r>
          </w:p>
        </w:tc>
      </w:tr>
      <w:tr w:rsidR="00A271C7" w:rsidRPr="00A271C7" w14:paraId="76BA82C3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D46247" w14:textId="308EF3F5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CB0BC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9047F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4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255A5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4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07C1B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4</w:t>
            </w:r>
          </w:p>
        </w:tc>
        <w:tc>
          <w:tcPr>
            <w:tcW w:w="1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9FDBA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5C682495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C375EA9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3761E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B45D3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868256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E708D6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ED9B3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7</w:t>
            </w:r>
          </w:p>
        </w:tc>
      </w:tr>
      <w:tr w:rsidR="00A271C7" w:rsidRPr="00A271C7" w14:paraId="7F1A4A9B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2504A49" w14:textId="5F79895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3EAA6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1C5A7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2C70BF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922542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9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022A3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7</w:t>
            </w:r>
          </w:p>
        </w:tc>
      </w:tr>
      <w:tr w:rsidR="00A271C7" w:rsidRPr="00A271C7" w14:paraId="36C97D26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AD1937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AD250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72536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EF6C32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BA8969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5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A6E5C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1</w:t>
            </w:r>
          </w:p>
        </w:tc>
      </w:tr>
      <w:tr w:rsidR="00A271C7" w:rsidRPr="00A271C7" w14:paraId="10B7B3C0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D2F8D6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A1285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969D7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49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2335E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57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D85CD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29</w:t>
            </w:r>
          </w:p>
        </w:tc>
        <w:tc>
          <w:tcPr>
            <w:tcW w:w="1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6EE0E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09</w:t>
            </w:r>
          </w:p>
        </w:tc>
      </w:tr>
      <w:tr w:rsidR="00A271C7" w:rsidRPr="00A271C7" w14:paraId="7E391C1F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778372" w14:textId="7731CAA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FA9D2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6CD5C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6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52656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1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08CAA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1</w:t>
            </w:r>
          </w:p>
        </w:tc>
        <w:tc>
          <w:tcPr>
            <w:tcW w:w="1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5439C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4</w:t>
            </w:r>
          </w:p>
        </w:tc>
      </w:tr>
      <w:tr w:rsidR="00A271C7" w:rsidRPr="00A271C7" w14:paraId="30409F71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FF8BE21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A2F55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AB067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E23C05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C97DEB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48FDE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4</w:t>
            </w:r>
          </w:p>
        </w:tc>
      </w:tr>
      <w:tr w:rsidR="00A271C7" w:rsidRPr="00A271C7" w14:paraId="6374A7C1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A3191CF" w14:textId="328C91CE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B3914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D9644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FE7D71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C32B61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4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7F6C8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7564F696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D54700E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5B93D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4469C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29A4E0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4AF795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7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CF14F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68C68420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54E030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29697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C0579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60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EC456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29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2F06D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34</w:t>
            </w:r>
          </w:p>
        </w:tc>
        <w:tc>
          <w:tcPr>
            <w:tcW w:w="1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2717B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24</w:t>
            </w:r>
          </w:p>
        </w:tc>
      </w:tr>
      <w:tr w:rsidR="00A271C7" w:rsidRPr="00A271C7" w14:paraId="4448655E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2C7B0FE" w14:textId="4C3861E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DDD34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FFC7F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2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A7929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AFA3B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1</w:t>
            </w:r>
          </w:p>
        </w:tc>
        <w:tc>
          <w:tcPr>
            <w:tcW w:w="1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287CC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794B3C90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659719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626CA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EF22F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F1CADC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A437B8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E74B9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</w:tr>
      <w:tr w:rsidR="00A271C7" w:rsidRPr="00A271C7" w14:paraId="5E32496C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5F4B4F" w14:textId="196B0192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D8FE3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9DB97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0E094C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2B9210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7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3548A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6</w:t>
            </w:r>
          </w:p>
        </w:tc>
      </w:tr>
      <w:tr w:rsidR="00A271C7" w:rsidRPr="00A271C7" w14:paraId="0E019409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A37AB25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AD8E6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3C9E5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D9468A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17F5C6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07D84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6</w:t>
            </w:r>
          </w:p>
        </w:tc>
      </w:tr>
      <w:tr w:rsidR="00A271C7" w:rsidRPr="00A271C7" w14:paraId="6158094A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98C833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454FC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134E4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66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AFD03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70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D3AB9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82</w:t>
            </w:r>
          </w:p>
        </w:tc>
        <w:tc>
          <w:tcPr>
            <w:tcW w:w="1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69AE7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15</w:t>
            </w:r>
          </w:p>
        </w:tc>
      </w:tr>
      <w:tr w:rsidR="00A271C7" w:rsidRPr="00A271C7" w14:paraId="2E725568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6953D9" w14:textId="2A10B0DD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C257E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B2982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4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84C1B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5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08CC1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4</w:t>
            </w:r>
          </w:p>
        </w:tc>
        <w:tc>
          <w:tcPr>
            <w:tcW w:w="1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899DA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25714BEA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4337AB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BB807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3D7F3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A45932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A2A3D6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4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820E7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4B3F0567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7A067C" w14:textId="4FA22182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57788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B860D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C68B52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7F9B1B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22B32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4</w:t>
            </w:r>
          </w:p>
        </w:tc>
      </w:tr>
      <w:tr w:rsidR="00A271C7" w:rsidRPr="00A271C7" w14:paraId="34CDE7D6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BF2964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A3CD8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10729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40997E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F161CF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4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62F13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5F0550A4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43D096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A5EE2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ADF19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33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1AC45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81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EC03B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93</w:t>
            </w:r>
          </w:p>
        </w:tc>
        <w:tc>
          <w:tcPr>
            <w:tcW w:w="1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568A5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68</w:t>
            </w:r>
          </w:p>
        </w:tc>
      </w:tr>
      <w:tr w:rsidR="00A271C7" w:rsidRPr="00A271C7" w14:paraId="795BDE4E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F39026" w14:textId="5D5DCEDF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EDE33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326D8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0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A1996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1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86124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78FBA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6</w:t>
            </w:r>
          </w:p>
        </w:tc>
      </w:tr>
      <w:tr w:rsidR="00A271C7" w:rsidRPr="00A271C7" w14:paraId="4CFE6AA6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6C5AF5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EA565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FE888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AC80C0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82BE8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3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D484F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32D3BE7D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4E377F" w14:textId="1AFDFD60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B3F12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3671B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BB4E3D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59502E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8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9D04F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1D901B44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3F7D95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C16B2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37E56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46941F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5138EF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8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619B5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3</w:t>
            </w:r>
          </w:p>
        </w:tc>
      </w:tr>
      <w:tr w:rsidR="00A271C7" w:rsidRPr="00A271C7" w14:paraId="1243A747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72B2F4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481DC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AAF45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4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D6BBAE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1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8ED932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47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32D5D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60</w:t>
            </w:r>
          </w:p>
        </w:tc>
      </w:tr>
      <w:tr w:rsidR="00A271C7" w:rsidRPr="00A271C7" w14:paraId="22D4E3D4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8750B69" w14:textId="72D630E0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4392F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69BCB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7967A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5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8B8F0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7</w:t>
            </w:r>
          </w:p>
        </w:tc>
        <w:tc>
          <w:tcPr>
            <w:tcW w:w="1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FB9D7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6</w:t>
            </w:r>
          </w:p>
        </w:tc>
      </w:tr>
      <w:tr w:rsidR="00A271C7" w:rsidRPr="00A271C7" w14:paraId="7F546054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C3510C2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D0CD0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756444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385732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19FEE4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84A90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3</w:t>
            </w:r>
          </w:p>
        </w:tc>
      </w:tr>
      <w:tr w:rsidR="00A271C7" w:rsidRPr="00A271C7" w14:paraId="7E82E193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30075F8" w14:textId="73107E5A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BA83E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562584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8E2950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77D296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2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AB37A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9</w:t>
            </w:r>
          </w:p>
        </w:tc>
      </w:tr>
      <w:tr w:rsidR="00A271C7" w:rsidRPr="00A271C7" w14:paraId="41B82E10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E14B16B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E7612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987558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7E8408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40169B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7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42761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581A1343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1CBE504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1DB60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DDE44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36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8AF2D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01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93491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04</w:t>
            </w:r>
          </w:p>
        </w:tc>
        <w:tc>
          <w:tcPr>
            <w:tcW w:w="1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68FF6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915</w:t>
            </w:r>
          </w:p>
        </w:tc>
      </w:tr>
      <w:tr w:rsidR="00A271C7" w:rsidRPr="00A271C7" w14:paraId="005C7A9D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B61E83F" w14:textId="1E1E08D9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17C33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A887B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0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6B71F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4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00D01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6</w:t>
            </w:r>
          </w:p>
        </w:tc>
        <w:tc>
          <w:tcPr>
            <w:tcW w:w="1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3B489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6D9D98FE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6D87D86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54692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351EAF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8B090C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8AEE3D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4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681FE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0</w:t>
            </w:r>
          </w:p>
        </w:tc>
      </w:tr>
      <w:tr w:rsidR="00A271C7" w:rsidRPr="00A271C7" w14:paraId="500AD752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2033691" w14:textId="56FAA86A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5140E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833AAC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12C158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3427F1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9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132F4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3</w:t>
            </w:r>
          </w:p>
        </w:tc>
      </w:tr>
      <w:tr w:rsidR="00A271C7" w:rsidRPr="00A271C7" w14:paraId="04542181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AF334AA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38295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89792D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9E891C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A2D530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D8698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4</w:t>
            </w:r>
          </w:p>
        </w:tc>
      </w:tr>
      <w:tr w:rsidR="00F212F7" w:rsidRPr="00A271C7" w14:paraId="75A904B0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A9608B6" w14:textId="77777777" w:rsidR="00F212F7" w:rsidRPr="00A271C7" w:rsidRDefault="00F212F7" w:rsidP="00F2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D90675" w14:textId="77777777" w:rsidR="00F212F7" w:rsidRPr="00A271C7" w:rsidRDefault="00F212F7" w:rsidP="00F21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D99644" w14:textId="77777777" w:rsidR="00F212F7" w:rsidRPr="00A271C7" w:rsidRDefault="00F212F7" w:rsidP="00F21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26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66676C" w14:textId="77777777" w:rsidR="00F212F7" w:rsidRPr="00A271C7" w:rsidRDefault="00F212F7" w:rsidP="00F21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74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9A8754" w14:textId="189253E3" w:rsidR="00F212F7" w:rsidRPr="00A271C7" w:rsidRDefault="00F212F7" w:rsidP="00F21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74</w:t>
            </w:r>
          </w:p>
        </w:tc>
        <w:tc>
          <w:tcPr>
            <w:tcW w:w="1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468D56" w14:textId="77777777" w:rsidR="00F212F7" w:rsidRPr="00A271C7" w:rsidRDefault="00F212F7" w:rsidP="00F21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09</w:t>
            </w:r>
          </w:p>
        </w:tc>
      </w:tr>
      <w:tr w:rsidR="00A271C7" w:rsidRPr="00A271C7" w14:paraId="79C76480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025DC14" w14:textId="01462FE6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78ED1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2D697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4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34FFA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5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3FC33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2</w:t>
            </w:r>
          </w:p>
        </w:tc>
        <w:tc>
          <w:tcPr>
            <w:tcW w:w="1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31EFC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5</w:t>
            </w:r>
          </w:p>
        </w:tc>
      </w:tr>
      <w:tr w:rsidR="00A271C7" w:rsidRPr="00A271C7" w14:paraId="56138C6E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16774D7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FA3D2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3084A3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015274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68FD6B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2BCAE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</w:t>
            </w:r>
          </w:p>
        </w:tc>
      </w:tr>
      <w:tr w:rsidR="00A271C7" w:rsidRPr="00A271C7" w14:paraId="65988F6B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6FF3E9D" w14:textId="6D366EBD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11E10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DF2BB2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401EF4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9454E2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8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D44CF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1</w:t>
            </w:r>
          </w:p>
        </w:tc>
      </w:tr>
      <w:tr w:rsidR="00A271C7" w:rsidRPr="00A271C7" w14:paraId="7423CBFB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8C2DBDB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792E2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1EDA1D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46548C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CA5FE8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9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22FBD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61C50533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C553F77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7085A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C363A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49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D3DD2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566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D8244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77</w:t>
            </w:r>
          </w:p>
        </w:tc>
        <w:tc>
          <w:tcPr>
            <w:tcW w:w="1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F5262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53</w:t>
            </w:r>
          </w:p>
        </w:tc>
      </w:tr>
      <w:tr w:rsidR="00A271C7" w:rsidRPr="00A271C7" w14:paraId="16947ECF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E65525D" w14:textId="7CA82D78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1595A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1ACF4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6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8FC0A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5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DD731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4</w:t>
            </w:r>
          </w:p>
        </w:tc>
        <w:tc>
          <w:tcPr>
            <w:tcW w:w="1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94552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4B1E7772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9D18E69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51295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FAC98B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B6CA78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265006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CE299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1</w:t>
            </w:r>
          </w:p>
        </w:tc>
      </w:tr>
      <w:tr w:rsidR="00A271C7" w:rsidRPr="00A271C7" w14:paraId="3DA0C45F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AD93856" w14:textId="18CE4062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5338F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5BD7A8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1117CB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6EAF1E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9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4F920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6</w:t>
            </w:r>
          </w:p>
        </w:tc>
      </w:tr>
      <w:tr w:rsidR="00A271C7" w:rsidRPr="00A271C7" w14:paraId="433A8357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B9A3718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40719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15311A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AD87B3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DFD025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8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4FB75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63CDBE60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6CD738D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D6C4F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4FCC7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18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62DD2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52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CBD4D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83</w:t>
            </w:r>
          </w:p>
        </w:tc>
        <w:tc>
          <w:tcPr>
            <w:tcW w:w="1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B0197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972</w:t>
            </w:r>
          </w:p>
        </w:tc>
      </w:tr>
      <w:tr w:rsidR="00A271C7" w:rsidRPr="00A271C7" w14:paraId="63378690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70D420A" w14:textId="5AE54729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AB595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8E508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8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B4AF5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4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B7EBC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8</w:t>
            </w:r>
          </w:p>
        </w:tc>
        <w:tc>
          <w:tcPr>
            <w:tcW w:w="1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DD0C8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14C32360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432407D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E0F71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F750F7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8DF32D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5AEC13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2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383E8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4</w:t>
            </w:r>
          </w:p>
        </w:tc>
      </w:tr>
      <w:tr w:rsidR="00A271C7" w:rsidRPr="00A271C7" w14:paraId="66698BCC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1D30D00D" w14:textId="07D5FA8C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AA42B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2CE1E9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878D5B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EAC545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2BFBD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4</w:t>
            </w:r>
          </w:p>
        </w:tc>
      </w:tr>
      <w:tr w:rsidR="00A271C7" w:rsidRPr="00A271C7" w14:paraId="64154DA3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A24F463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C06DA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F3B8AE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A4C23F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60CC47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D9441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</w:t>
            </w:r>
          </w:p>
        </w:tc>
      </w:tr>
      <w:tr w:rsidR="00A271C7" w:rsidRPr="00A271C7" w14:paraId="10853008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0506406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1A03A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0C31A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502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DAC9A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373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763B8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40</w:t>
            </w:r>
          </w:p>
        </w:tc>
        <w:tc>
          <w:tcPr>
            <w:tcW w:w="1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D5435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485</w:t>
            </w:r>
          </w:p>
        </w:tc>
      </w:tr>
      <w:tr w:rsidR="00A271C7" w:rsidRPr="00A271C7" w14:paraId="5FAE3EA9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0906B10" w14:textId="28E7CAEF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68271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B01FC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4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BF01C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6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B356C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8</w:t>
            </w:r>
          </w:p>
        </w:tc>
        <w:tc>
          <w:tcPr>
            <w:tcW w:w="1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15E2E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5A54E499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3AA6C092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367F7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7C4338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CF95FD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5DF865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8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3278E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10E352F9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05D2A1B8" w14:textId="1E5E022A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92C50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59E0F7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BC4F5D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E1730B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3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B5860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5</w:t>
            </w:r>
          </w:p>
        </w:tc>
      </w:tr>
      <w:tr w:rsidR="00A271C7" w:rsidRPr="00A271C7" w14:paraId="61F0E593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BF2D62C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0F4D4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C14308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D956F9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8E6226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C2DEF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7</w:t>
            </w:r>
          </w:p>
        </w:tc>
      </w:tr>
      <w:tr w:rsidR="00A271C7" w:rsidRPr="00A271C7" w14:paraId="50FD652C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1A4208D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81AD7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E9A6B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66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AEBD6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32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A53EB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05</w:t>
            </w:r>
          </w:p>
        </w:tc>
        <w:tc>
          <w:tcPr>
            <w:tcW w:w="1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629BB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78</w:t>
            </w:r>
          </w:p>
        </w:tc>
      </w:tr>
      <w:tr w:rsidR="00A271C7" w:rsidRPr="00A271C7" w14:paraId="26FF5B74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41F212D" w14:textId="5F6100E6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488D2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5C91F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5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57DD43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4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D01FD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0</w:t>
            </w:r>
          </w:p>
        </w:tc>
        <w:tc>
          <w:tcPr>
            <w:tcW w:w="1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62666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4</w:t>
            </w:r>
          </w:p>
        </w:tc>
      </w:tr>
      <w:tr w:rsidR="00A271C7" w:rsidRPr="00A271C7" w14:paraId="773D8783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D644968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60F39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16D0B3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F55363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30ED7D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1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7C3657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7</w:t>
            </w:r>
          </w:p>
        </w:tc>
      </w:tr>
      <w:tr w:rsidR="00A271C7" w:rsidRPr="00A271C7" w14:paraId="2049F370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0E84999D" w14:textId="026B5AAF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05DA9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BA0131F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70A698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57FFF2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6CF04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6</w:t>
            </w:r>
          </w:p>
        </w:tc>
      </w:tr>
      <w:tr w:rsidR="00A271C7" w:rsidRPr="00A271C7" w14:paraId="31870066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00CD2E6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0398C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008A7E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71DA60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776357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7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EE6AE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0762883C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327078C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594C1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C8099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10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247810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40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1EDCF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19</w:t>
            </w:r>
          </w:p>
        </w:tc>
        <w:tc>
          <w:tcPr>
            <w:tcW w:w="1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100A2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47</w:t>
            </w:r>
          </w:p>
        </w:tc>
      </w:tr>
      <w:tr w:rsidR="00A271C7" w:rsidRPr="00A271C7" w14:paraId="7D9E5ED7" w14:textId="77777777" w:rsidTr="00F212F7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A112842" w14:textId="276C5BBC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424A3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26CCF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9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921285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1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DD5CA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9</w:t>
            </w:r>
          </w:p>
        </w:tc>
        <w:tc>
          <w:tcPr>
            <w:tcW w:w="1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38082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27ABED36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A95CA9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54914A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A56B22D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AFE509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965E44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F35FB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6</w:t>
            </w:r>
          </w:p>
        </w:tc>
      </w:tr>
      <w:tr w:rsidR="00A271C7" w:rsidRPr="00A271C7" w14:paraId="5EC8DD80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B80284" w14:textId="0EF6D210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4549E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4304B54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BC6A27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E539DF9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8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E0452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271C7" w:rsidRPr="00A271C7" w14:paraId="1E1FAAFA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E66186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382C5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D09FD9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3517618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72C6F6E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BB9A6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7</w:t>
            </w:r>
          </w:p>
        </w:tc>
      </w:tr>
      <w:tr w:rsidR="00A271C7" w:rsidRPr="00A271C7" w14:paraId="31A25FF3" w14:textId="77777777" w:rsidTr="00F212F7">
        <w:trPr>
          <w:trHeight w:val="301"/>
        </w:trPr>
        <w:tc>
          <w:tcPr>
            <w:tcW w:w="117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EF03D3" w14:textId="77777777" w:rsidR="00A271C7" w:rsidRPr="00A271C7" w:rsidRDefault="00A271C7" w:rsidP="00A2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7288AC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7F21236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CB198C1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6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43DF6C2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54</w:t>
            </w:r>
          </w:p>
        </w:tc>
        <w:tc>
          <w:tcPr>
            <w:tcW w:w="111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3057BB" w14:textId="77777777" w:rsidR="00A271C7" w:rsidRPr="00A271C7" w:rsidRDefault="00A271C7" w:rsidP="00A271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27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48</w:t>
            </w:r>
          </w:p>
        </w:tc>
      </w:tr>
    </w:tbl>
    <w:p w14:paraId="5A7B239C" w14:textId="742691CA" w:rsidR="00A271C7" w:rsidRDefault="00A271C7">
      <w:pPr>
        <w:rPr>
          <w:rFonts w:ascii="Times New Roman" w:hAnsi="Times New Roman" w:cs="Times New Roman"/>
          <w:i/>
          <w:iCs/>
        </w:rPr>
      </w:pPr>
      <w:r w:rsidRPr="00A271C7">
        <w:rPr>
          <w:rFonts w:ascii="Times New Roman" w:hAnsi="Times New Roman" w:cs="Times New Roman"/>
          <w:i/>
          <w:iCs/>
        </w:rPr>
        <w:t xml:space="preserve">Supplementary Table </w:t>
      </w:r>
      <w:r w:rsidR="004D129C">
        <w:rPr>
          <w:rFonts w:ascii="Times New Roman" w:hAnsi="Times New Roman" w:cs="Times New Roman"/>
          <w:i/>
          <w:iCs/>
        </w:rPr>
        <w:t>3</w:t>
      </w:r>
      <w:r w:rsidRPr="00A271C7">
        <w:rPr>
          <w:rFonts w:ascii="Times New Roman" w:hAnsi="Times New Roman" w:cs="Times New Roman"/>
          <w:i/>
          <w:iCs/>
        </w:rPr>
        <w:t>. Subject-specific random forest classifier details for Experiment 1</w:t>
      </w:r>
      <w:r w:rsidR="008311BF">
        <w:rPr>
          <w:rFonts w:ascii="Times New Roman" w:hAnsi="Times New Roman" w:cs="Times New Roman"/>
          <w:i/>
          <w:iCs/>
        </w:rPr>
        <w:t>.</w:t>
      </w:r>
    </w:p>
    <w:sectPr w:rsidR="00A271C7" w:rsidSect="00990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C7"/>
    <w:rsid w:val="00005D8A"/>
    <w:rsid w:val="00040CA5"/>
    <w:rsid w:val="00050667"/>
    <w:rsid w:val="00050688"/>
    <w:rsid w:val="00053732"/>
    <w:rsid w:val="00091019"/>
    <w:rsid w:val="0009694F"/>
    <w:rsid w:val="000A5DA4"/>
    <w:rsid w:val="000B203D"/>
    <w:rsid w:val="000B6B70"/>
    <w:rsid w:val="000C77D2"/>
    <w:rsid w:val="000D176E"/>
    <w:rsid w:val="000E26E2"/>
    <w:rsid w:val="000F29B3"/>
    <w:rsid w:val="000F7388"/>
    <w:rsid w:val="001018C1"/>
    <w:rsid w:val="00105816"/>
    <w:rsid w:val="001064FC"/>
    <w:rsid w:val="0010686E"/>
    <w:rsid w:val="00107337"/>
    <w:rsid w:val="00111270"/>
    <w:rsid w:val="00136D81"/>
    <w:rsid w:val="00145D7C"/>
    <w:rsid w:val="001556F8"/>
    <w:rsid w:val="00162B29"/>
    <w:rsid w:val="00166A54"/>
    <w:rsid w:val="0016729B"/>
    <w:rsid w:val="0017036E"/>
    <w:rsid w:val="00177F10"/>
    <w:rsid w:val="00185BFF"/>
    <w:rsid w:val="001A0AA2"/>
    <w:rsid w:val="001B0849"/>
    <w:rsid w:val="001C7226"/>
    <w:rsid w:val="001D118D"/>
    <w:rsid w:val="001D5DA9"/>
    <w:rsid w:val="001E0F78"/>
    <w:rsid w:val="001E2908"/>
    <w:rsid w:val="001E4CA1"/>
    <w:rsid w:val="001F4765"/>
    <w:rsid w:val="001F4DB0"/>
    <w:rsid w:val="001F76E3"/>
    <w:rsid w:val="00202E64"/>
    <w:rsid w:val="00203C25"/>
    <w:rsid w:val="00204F32"/>
    <w:rsid w:val="00214219"/>
    <w:rsid w:val="002147C1"/>
    <w:rsid w:val="00236343"/>
    <w:rsid w:val="002376F3"/>
    <w:rsid w:val="002417A6"/>
    <w:rsid w:val="00245639"/>
    <w:rsid w:val="002530F5"/>
    <w:rsid w:val="00253FD1"/>
    <w:rsid w:val="00254B45"/>
    <w:rsid w:val="0027005D"/>
    <w:rsid w:val="00274D69"/>
    <w:rsid w:val="00286DED"/>
    <w:rsid w:val="00297155"/>
    <w:rsid w:val="002A4075"/>
    <w:rsid w:val="002A72DD"/>
    <w:rsid w:val="002B3769"/>
    <w:rsid w:val="002B4665"/>
    <w:rsid w:val="002C515C"/>
    <w:rsid w:val="002C6E9F"/>
    <w:rsid w:val="002D5694"/>
    <w:rsid w:val="002E5C03"/>
    <w:rsid w:val="002F197B"/>
    <w:rsid w:val="002F48DF"/>
    <w:rsid w:val="0030025B"/>
    <w:rsid w:val="00300C92"/>
    <w:rsid w:val="0030377D"/>
    <w:rsid w:val="003038CF"/>
    <w:rsid w:val="00307162"/>
    <w:rsid w:val="00320A13"/>
    <w:rsid w:val="0033285C"/>
    <w:rsid w:val="0034143B"/>
    <w:rsid w:val="0034329B"/>
    <w:rsid w:val="00352FE8"/>
    <w:rsid w:val="003613FA"/>
    <w:rsid w:val="003752F0"/>
    <w:rsid w:val="003862CB"/>
    <w:rsid w:val="003924A2"/>
    <w:rsid w:val="00393CCF"/>
    <w:rsid w:val="00394BBB"/>
    <w:rsid w:val="00395D02"/>
    <w:rsid w:val="003A3996"/>
    <w:rsid w:val="003A60A0"/>
    <w:rsid w:val="003A65D7"/>
    <w:rsid w:val="003A7D48"/>
    <w:rsid w:val="003C1729"/>
    <w:rsid w:val="003C4A6E"/>
    <w:rsid w:val="003C7F66"/>
    <w:rsid w:val="003D5459"/>
    <w:rsid w:val="003E474E"/>
    <w:rsid w:val="003E50E0"/>
    <w:rsid w:val="003F4158"/>
    <w:rsid w:val="00400AF3"/>
    <w:rsid w:val="004019F3"/>
    <w:rsid w:val="00412EF3"/>
    <w:rsid w:val="00416D3C"/>
    <w:rsid w:val="004409BA"/>
    <w:rsid w:val="004449E2"/>
    <w:rsid w:val="00464E65"/>
    <w:rsid w:val="004669D9"/>
    <w:rsid w:val="00472B32"/>
    <w:rsid w:val="00496325"/>
    <w:rsid w:val="004B1210"/>
    <w:rsid w:val="004B73EC"/>
    <w:rsid w:val="004C4CF4"/>
    <w:rsid w:val="004C6C55"/>
    <w:rsid w:val="004D129C"/>
    <w:rsid w:val="004D1496"/>
    <w:rsid w:val="004D2B4C"/>
    <w:rsid w:val="004D653F"/>
    <w:rsid w:val="004D6840"/>
    <w:rsid w:val="004E26AE"/>
    <w:rsid w:val="0053175A"/>
    <w:rsid w:val="00534DAD"/>
    <w:rsid w:val="00543209"/>
    <w:rsid w:val="00543FB5"/>
    <w:rsid w:val="00551F4B"/>
    <w:rsid w:val="0056793C"/>
    <w:rsid w:val="00570DB9"/>
    <w:rsid w:val="005715DB"/>
    <w:rsid w:val="00583C23"/>
    <w:rsid w:val="00592209"/>
    <w:rsid w:val="005929A9"/>
    <w:rsid w:val="0059781E"/>
    <w:rsid w:val="005B1B4E"/>
    <w:rsid w:val="005B49D2"/>
    <w:rsid w:val="005B58E5"/>
    <w:rsid w:val="005B5C34"/>
    <w:rsid w:val="005C5183"/>
    <w:rsid w:val="005C72B8"/>
    <w:rsid w:val="005D2589"/>
    <w:rsid w:val="005D4CA3"/>
    <w:rsid w:val="005F161D"/>
    <w:rsid w:val="006001D5"/>
    <w:rsid w:val="006048D4"/>
    <w:rsid w:val="00607E5D"/>
    <w:rsid w:val="00610EA7"/>
    <w:rsid w:val="006112E0"/>
    <w:rsid w:val="00614B68"/>
    <w:rsid w:val="00636723"/>
    <w:rsid w:val="00667E9A"/>
    <w:rsid w:val="00677E01"/>
    <w:rsid w:val="006A2833"/>
    <w:rsid w:val="006A53C2"/>
    <w:rsid w:val="006A5E1B"/>
    <w:rsid w:val="006B1686"/>
    <w:rsid w:val="006B2AD3"/>
    <w:rsid w:val="006C028F"/>
    <w:rsid w:val="006C2777"/>
    <w:rsid w:val="006C62E6"/>
    <w:rsid w:val="006D0712"/>
    <w:rsid w:val="006E2373"/>
    <w:rsid w:val="006F5090"/>
    <w:rsid w:val="00701E76"/>
    <w:rsid w:val="007028C7"/>
    <w:rsid w:val="00731C80"/>
    <w:rsid w:val="0074005A"/>
    <w:rsid w:val="0075759F"/>
    <w:rsid w:val="0076563C"/>
    <w:rsid w:val="007670E7"/>
    <w:rsid w:val="0077137D"/>
    <w:rsid w:val="00774BAB"/>
    <w:rsid w:val="00790D69"/>
    <w:rsid w:val="00793846"/>
    <w:rsid w:val="007A560A"/>
    <w:rsid w:val="007A7BB0"/>
    <w:rsid w:val="007B060C"/>
    <w:rsid w:val="007B77EC"/>
    <w:rsid w:val="007C54D0"/>
    <w:rsid w:val="007C609B"/>
    <w:rsid w:val="007D1A5C"/>
    <w:rsid w:val="007E690E"/>
    <w:rsid w:val="007F2635"/>
    <w:rsid w:val="00800A1C"/>
    <w:rsid w:val="0082126D"/>
    <w:rsid w:val="008311BF"/>
    <w:rsid w:val="00831D84"/>
    <w:rsid w:val="00834A47"/>
    <w:rsid w:val="008375A2"/>
    <w:rsid w:val="0084199D"/>
    <w:rsid w:val="0085401F"/>
    <w:rsid w:val="00857474"/>
    <w:rsid w:val="0086058B"/>
    <w:rsid w:val="008876D7"/>
    <w:rsid w:val="00891B76"/>
    <w:rsid w:val="008A7919"/>
    <w:rsid w:val="008B715E"/>
    <w:rsid w:val="008D6DC3"/>
    <w:rsid w:val="008E14FC"/>
    <w:rsid w:val="008F06C8"/>
    <w:rsid w:val="008F26A6"/>
    <w:rsid w:val="008F4512"/>
    <w:rsid w:val="008F5359"/>
    <w:rsid w:val="008F7B94"/>
    <w:rsid w:val="00900653"/>
    <w:rsid w:val="00902056"/>
    <w:rsid w:val="0090670C"/>
    <w:rsid w:val="009148F7"/>
    <w:rsid w:val="00931249"/>
    <w:rsid w:val="00940125"/>
    <w:rsid w:val="00941470"/>
    <w:rsid w:val="00941E16"/>
    <w:rsid w:val="00946D65"/>
    <w:rsid w:val="0095034D"/>
    <w:rsid w:val="009532F8"/>
    <w:rsid w:val="00963FA2"/>
    <w:rsid w:val="0096439B"/>
    <w:rsid w:val="00964DB1"/>
    <w:rsid w:val="009769F3"/>
    <w:rsid w:val="009825FC"/>
    <w:rsid w:val="00984FAC"/>
    <w:rsid w:val="0098572A"/>
    <w:rsid w:val="0098734D"/>
    <w:rsid w:val="0098738E"/>
    <w:rsid w:val="009909B7"/>
    <w:rsid w:val="00992F95"/>
    <w:rsid w:val="009950E8"/>
    <w:rsid w:val="009963EE"/>
    <w:rsid w:val="009A1DD4"/>
    <w:rsid w:val="009B1F59"/>
    <w:rsid w:val="009B208B"/>
    <w:rsid w:val="009B6D2C"/>
    <w:rsid w:val="009C6E28"/>
    <w:rsid w:val="009E3C07"/>
    <w:rsid w:val="009F3FF5"/>
    <w:rsid w:val="00A00446"/>
    <w:rsid w:val="00A00DE9"/>
    <w:rsid w:val="00A14676"/>
    <w:rsid w:val="00A26703"/>
    <w:rsid w:val="00A26CBD"/>
    <w:rsid w:val="00A271C7"/>
    <w:rsid w:val="00A30338"/>
    <w:rsid w:val="00A406DE"/>
    <w:rsid w:val="00A54FAA"/>
    <w:rsid w:val="00A62657"/>
    <w:rsid w:val="00A6540C"/>
    <w:rsid w:val="00A70846"/>
    <w:rsid w:val="00A7360D"/>
    <w:rsid w:val="00A90933"/>
    <w:rsid w:val="00A96BFA"/>
    <w:rsid w:val="00AB4AE1"/>
    <w:rsid w:val="00AB6329"/>
    <w:rsid w:val="00AD3CAB"/>
    <w:rsid w:val="00AE109D"/>
    <w:rsid w:val="00AE2844"/>
    <w:rsid w:val="00AF0D4C"/>
    <w:rsid w:val="00AF4444"/>
    <w:rsid w:val="00B0538B"/>
    <w:rsid w:val="00B06FD9"/>
    <w:rsid w:val="00B1143B"/>
    <w:rsid w:val="00B11714"/>
    <w:rsid w:val="00B2097C"/>
    <w:rsid w:val="00B232FC"/>
    <w:rsid w:val="00B25F65"/>
    <w:rsid w:val="00B37608"/>
    <w:rsid w:val="00B4555C"/>
    <w:rsid w:val="00B540C9"/>
    <w:rsid w:val="00B61F42"/>
    <w:rsid w:val="00B63B37"/>
    <w:rsid w:val="00B86B15"/>
    <w:rsid w:val="00B877E1"/>
    <w:rsid w:val="00B97ABA"/>
    <w:rsid w:val="00BA2282"/>
    <w:rsid w:val="00BA4B5B"/>
    <w:rsid w:val="00BC6509"/>
    <w:rsid w:val="00BD6C73"/>
    <w:rsid w:val="00BF0956"/>
    <w:rsid w:val="00BF651D"/>
    <w:rsid w:val="00C10833"/>
    <w:rsid w:val="00C149B4"/>
    <w:rsid w:val="00C16572"/>
    <w:rsid w:val="00C22625"/>
    <w:rsid w:val="00C25532"/>
    <w:rsid w:val="00C3406B"/>
    <w:rsid w:val="00C40032"/>
    <w:rsid w:val="00C431CA"/>
    <w:rsid w:val="00C53AF3"/>
    <w:rsid w:val="00C80018"/>
    <w:rsid w:val="00C83202"/>
    <w:rsid w:val="00C92185"/>
    <w:rsid w:val="00CA43BA"/>
    <w:rsid w:val="00CB0C52"/>
    <w:rsid w:val="00CE5540"/>
    <w:rsid w:val="00D00AAA"/>
    <w:rsid w:val="00D12657"/>
    <w:rsid w:val="00D21B78"/>
    <w:rsid w:val="00D3287D"/>
    <w:rsid w:val="00D331C1"/>
    <w:rsid w:val="00D36506"/>
    <w:rsid w:val="00D37C81"/>
    <w:rsid w:val="00D41967"/>
    <w:rsid w:val="00D45A94"/>
    <w:rsid w:val="00D46E56"/>
    <w:rsid w:val="00D56983"/>
    <w:rsid w:val="00D57039"/>
    <w:rsid w:val="00D713B2"/>
    <w:rsid w:val="00D71D5A"/>
    <w:rsid w:val="00D93A2A"/>
    <w:rsid w:val="00D96140"/>
    <w:rsid w:val="00DA280F"/>
    <w:rsid w:val="00DA3EB9"/>
    <w:rsid w:val="00DB53D3"/>
    <w:rsid w:val="00DC44B1"/>
    <w:rsid w:val="00DC5E2A"/>
    <w:rsid w:val="00DE30CD"/>
    <w:rsid w:val="00DE5AA2"/>
    <w:rsid w:val="00E01125"/>
    <w:rsid w:val="00E02E9F"/>
    <w:rsid w:val="00E03550"/>
    <w:rsid w:val="00E05AC8"/>
    <w:rsid w:val="00E22319"/>
    <w:rsid w:val="00E2447A"/>
    <w:rsid w:val="00E42435"/>
    <w:rsid w:val="00E60F4A"/>
    <w:rsid w:val="00E66EA8"/>
    <w:rsid w:val="00E82F61"/>
    <w:rsid w:val="00E84179"/>
    <w:rsid w:val="00E84ACF"/>
    <w:rsid w:val="00E947AA"/>
    <w:rsid w:val="00E952A9"/>
    <w:rsid w:val="00E95C28"/>
    <w:rsid w:val="00EB0D39"/>
    <w:rsid w:val="00EC54E5"/>
    <w:rsid w:val="00ED3926"/>
    <w:rsid w:val="00EE3F30"/>
    <w:rsid w:val="00EE4A15"/>
    <w:rsid w:val="00F05166"/>
    <w:rsid w:val="00F11366"/>
    <w:rsid w:val="00F14750"/>
    <w:rsid w:val="00F16C38"/>
    <w:rsid w:val="00F212F7"/>
    <w:rsid w:val="00F2531B"/>
    <w:rsid w:val="00F31E02"/>
    <w:rsid w:val="00F31F5D"/>
    <w:rsid w:val="00F42097"/>
    <w:rsid w:val="00F44A6B"/>
    <w:rsid w:val="00F46965"/>
    <w:rsid w:val="00F75575"/>
    <w:rsid w:val="00F80C7E"/>
    <w:rsid w:val="00F81649"/>
    <w:rsid w:val="00F94B91"/>
    <w:rsid w:val="00F96155"/>
    <w:rsid w:val="00FB27DB"/>
    <w:rsid w:val="00FB3B04"/>
    <w:rsid w:val="00FC0F84"/>
    <w:rsid w:val="00FC5617"/>
    <w:rsid w:val="00FD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B2FDB"/>
  <w15:chartTrackingRefBased/>
  <w15:docId w15:val="{5AF91432-29E0-4C44-BFEE-8B5D329B8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D0712"/>
    <w:pPr>
      <w:tabs>
        <w:tab w:val="left" w:pos="504"/>
      </w:tabs>
      <w:spacing w:after="0" w:line="240" w:lineRule="auto"/>
      <w:ind w:left="504" w:hanging="504"/>
    </w:pPr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A27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2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85965-43C8-4952-AD27-94951E6E1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immick</dc:creator>
  <cp:keywords/>
  <dc:description/>
  <cp:lastModifiedBy>Hannah Dimmick</cp:lastModifiedBy>
  <cp:revision>3</cp:revision>
  <dcterms:created xsi:type="dcterms:W3CDTF">2023-12-13T19:06:00Z</dcterms:created>
  <dcterms:modified xsi:type="dcterms:W3CDTF">2023-12-13T19:06:00Z</dcterms:modified>
</cp:coreProperties>
</file>